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291E6B" w14:textId="53048F0B" w:rsidR="00431C67" w:rsidRDefault="00431C67" w:rsidP="006325AD">
      <w:pPr>
        <w:spacing w:after="0"/>
        <w:jc w:val="center"/>
        <w:rPr>
          <w:lang w:val="en-GB"/>
        </w:rPr>
      </w:pPr>
    </w:p>
    <w:p w14:paraId="04DB5C7A" w14:textId="07FD0AC3" w:rsidR="009E58C4" w:rsidRPr="00535967" w:rsidRDefault="00842E69" w:rsidP="007A621A">
      <w:pPr>
        <w:rPr>
          <w:rFonts w:cstheme="minorHAnsi"/>
          <w:b/>
          <w:lang w:val="en-GB"/>
        </w:rPr>
      </w:pPr>
      <w:r w:rsidRPr="00535967">
        <w:rPr>
          <w:rFonts w:cstheme="minorHAnsi"/>
          <w:b/>
          <w:lang w:val="en-GB"/>
        </w:rPr>
        <w:t>Supplement S1</w:t>
      </w:r>
      <w:r w:rsidR="00F31AB8">
        <w:rPr>
          <w:rFonts w:cstheme="minorHAnsi"/>
          <w:b/>
          <w:lang w:val="en-GB"/>
        </w:rPr>
        <w:t xml:space="preserve">: Primer Sequences for </w:t>
      </w:r>
      <w:proofErr w:type="spellStart"/>
      <w:r w:rsidR="00F31AB8">
        <w:rPr>
          <w:rFonts w:cstheme="minorHAnsi"/>
          <w:b/>
          <w:lang w:val="en-GB"/>
        </w:rPr>
        <w:t>RTqPCR</w:t>
      </w:r>
      <w:proofErr w:type="spellEnd"/>
    </w:p>
    <w:tbl>
      <w:tblPr>
        <w:tblW w:w="80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7"/>
        <w:gridCol w:w="3240"/>
        <w:gridCol w:w="2700"/>
        <w:gridCol w:w="1160"/>
      </w:tblGrid>
      <w:tr w:rsidR="00CC62CB" w:rsidRPr="00842E69" w14:paraId="386D9216" w14:textId="77777777" w:rsidTr="00CC62CB">
        <w:trPr>
          <w:trHeight w:val="290"/>
        </w:trPr>
        <w:tc>
          <w:tcPr>
            <w:tcW w:w="987" w:type="dxa"/>
            <w:shd w:val="clear" w:color="auto" w:fill="auto"/>
            <w:noWrap/>
            <w:vAlign w:val="bottom"/>
          </w:tcPr>
          <w:p w14:paraId="516F88DA" w14:textId="1E7BC302" w:rsidR="00CC62CB" w:rsidRPr="00842E69" w:rsidRDefault="00CC62CB" w:rsidP="00842E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CC62CB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gene</w:t>
            </w:r>
            <w:proofErr w:type="spellEnd"/>
          </w:p>
        </w:tc>
        <w:tc>
          <w:tcPr>
            <w:tcW w:w="3240" w:type="dxa"/>
            <w:shd w:val="clear" w:color="auto" w:fill="auto"/>
            <w:noWrap/>
            <w:vAlign w:val="bottom"/>
          </w:tcPr>
          <w:p w14:paraId="3EE1E83D" w14:textId="1346A0F0" w:rsidR="00CC62CB" w:rsidRPr="00842E69" w:rsidRDefault="00CC62CB" w:rsidP="00842E6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proofErr w:type="spellStart"/>
            <w:r w:rsidRPr="00CC62CB">
              <w:rPr>
                <w:rFonts w:ascii="Calibri" w:eastAsia="Times New Roman" w:hAnsi="Calibri" w:cs="Calibri"/>
                <w:b/>
                <w:lang w:eastAsia="de-DE"/>
              </w:rPr>
              <w:t>forward</w:t>
            </w:r>
            <w:proofErr w:type="spellEnd"/>
            <w:r w:rsidRPr="00CC62CB">
              <w:rPr>
                <w:rFonts w:ascii="Calibri" w:eastAsia="Times New Roman" w:hAnsi="Calibri" w:cs="Calibri"/>
                <w:b/>
                <w:lang w:eastAsia="de-DE"/>
              </w:rPr>
              <w:t xml:space="preserve"> primer</w:t>
            </w:r>
            <w:r w:rsidR="00BE70DE">
              <w:rPr>
                <w:rFonts w:ascii="Calibri" w:eastAsia="Times New Roman" w:hAnsi="Calibri" w:cs="Calibri"/>
                <w:b/>
                <w:lang w:eastAsia="de-DE"/>
              </w:rPr>
              <w:t xml:space="preserve"> 5‘</w:t>
            </w:r>
            <w:r w:rsidR="00BE70DE" w:rsidRPr="00BE70DE">
              <w:rPr>
                <w:rFonts w:ascii="Calibri" w:eastAsia="Times New Roman" w:hAnsi="Calibri" w:cs="Calibri"/>
                <w:b/>
                <w:lang w:eastAsia="de-DE"/>
              </w:rPr>
              <w:sym w:font="Wingdings" w:char="F0E0"/>
            </w:r>
            <w:r w:rsidR="00BE70DE">
              <w:rPr>
                <w:rFonts w:ascii="Calibri" w:eastAsia="Times New Roman" w:hAnsi="Calibri" w:cs="Calibri"/>
                <w:b/>
                <w:lang w:eastAsia="de-DE"/>
              </w:rPr>
              <w:t xml:space="preserve"> 3‘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B974C37" w14:textId="79EC2D7A" w:rsidR="00CC62CB" w:rsidRPr="00842E69" w:rsidRDefault="00CC62CB" w:rsidP="00842E6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r w:rsidRPr="00CC62CB">
              <w:rPr>
                <w:rFonts w:ascii="Calibri" w:eastAsia="Times New Roman" w:hAnsi="Calibri" w:cs="Calibri"/>
                <w:b/>
                <w:lang w:eastAsia="de-DE"/>
              </w:rPr>
              <w:t>reverse primer</w:t>
            </w:r>
            <w:r w:rsidR="00BE70DE">
              <w:rPr>
                <w:rFonts w:ascii="Calibri" w:eastAsia="Times New Roman" w:hAnsi="Calibri" w:cs="Calibri"/>
                <w:b/>
                <w:lang w:eastAsia="de-DE"/>
              </w:rPr>
              <w:t xml:space="preserve"> 5‘</w:t>
            </w:r>
            <w:r w:rsidR="00BE70DE" w:rsidRPr="00BE70DE">
              <w:rPr>
                <w:rFonts w:ascii="Calibri" w:eastAsia="Times New Roman" w:hAnsi="Calibri" w:cs="Calibri"/>
                <w:b/>
                <w:lang w:eastAsia="de-DE"/>
              </w:rPr>
              <w:sym w:font="Wingdings" w:char="F0E0"/>
            </w:r>
            <w:r w:rsidR="00BE70DE">
              <w:rPr>
                <w:rFonts w:ascii="Calibri" w:eastAsia="Times New Roman" w:hAnsi="Calibri" w:cs="Calibri"/>
                <w:b/>
                <w:lang w:eastAsia="de-DE"/>
              </w:rPr>
              <w:t xml:space="preserve"> 3‘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32927A60" w14:textId="52525D49" w:rsidR="00CC62CB" w:rsidRPr="00842E69" w:rsidRDefault="00CC62CB" w:rsidP="00842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lang w:eastAsia="de-DE"/>
              </w:rPr>
            </w:pPr>
            <w:proofErr w:type="spellStart"/>
            <w:r w:rsidRPr="00CC62CB">
              <w:rPr>
                <w:rFonts w:ascii="Calibri" w:eastAsia="Times New Roman" w:hAnsi="Calibri" w:cs="Calibri"/>
                <w:b/>
                <w:lang w:eastAsia="de-DE"/>
              </w:rPr>
              <w:t>length</w:t>
            </w:r>
            <w:proofErr w:type="spellEnd"/>
            <w:r w:rsidRPr="00CC62CB">
              <w:rPr>
                <w:rFonts w:ascii="Calibri" w:eastAsia="Times New Roman" w:hAnsi="Calibri" w:cs="Calibri"/>
                <w:b/>
                <w:lang w:eastAsia="de-DE"/>
              </w:rPr>
              <w:t xml:space="preserve"> (bp)</w:t>
            </w:r>
          </w:p>
        </w:tc>
      </w:tr>
      <w:tr w:rsidR="00CC62CB" w:rsidRPr="00842E69" w14:paraId="436B1998" w14:textId="77777777" w:rsidTr="00CC62CB">
        <w:trPr>
          <w:trHeight w:val="290"/>
        </w:trPr>
        <w:tc>
          <w:tcPr>
            <w:tcW w:w="987" w:type="dxa"/>
            <w:shd w:val="clear" w:color="auto" w:fill="auto"/>
            <w:noWrap/>
            <w:vAlign w:val="bottom"/>
          </w:tcPr>
          <w:p w14:paraId="0C8D7131" w14:textId="1EAC1FEA" w:rsidR="00CC62CB" w:rsidRPr="00765B1C" w:rsidRDefault="00CC62CB" w:rsidP="00CC62C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765B1C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ER1</w:t>
            </w:r>
          </w:p>
        </w:tc>
        <w:tc>
          <w:tcPr>
            <w:tcW w:w="3240" w:type="dxa"/>
            <w:shd w:val="clear" w:color="auto" w:fill="auto"/>
            <w:noWrap/>
            <w:vAlign w:val="bottom"/>
          </w:tcPr>
          <w:p w14:paraId="293C28C3" w14:textId="4C511E56" w:rsidR="00CC62CB" w:rsidRPr="00842E69" w:rsidRDefault="00CC62CB" w:rsidP="00CC62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842E69">
              <w:rPr>
                <w:rFonts w:ascii="Calibri" w:eastAsia="Times New Roman" w:hAnsi="Calibri" w:cs="Calibri"/>
                <w:lang w:eastAsia="de-DE"/>
              </w:rPr>
              <w:t>aggtacctggagagctgca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03F49104" w14:textId="5F05AA46" w:rsidR="00CC62CB" w:rsidRPr="00842E69" w:rsidRDefault="00CC62CB" w:rsidP="00CC62C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842E69">
              <w:rPr>
                <w:rFonts w:ascii="Calibri" w:eastAsia="Times New Roman" w:hAnsi="Calibri" w:cs="Calibri"/>
                <w:lang w:eastAsia="de-DE"/>
              </w:rPr>
              <w:t>ttcttggtccccacagagac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586C0791" w14:textId="776221E2" w:rsidR="00CC62CB" w:rsidRPr="00842E69" w:rsidRDefault="00CC62CB" w:rsidP="00CC62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842E69">
              <w:rPr>
                <w:rFonts w:ascii="Calibri" w:eastAsia="Times New Roman" w:hAnsi="Calibri" w:cs="Calibri"/>
                <w:lang w:eastAsia="de-DE"/>
              </w:rPr>
              <w:t>131</w:t>
            </w:r>
          </w:p>
        </w:tc>
      </w:tr>
      <w:tr w:rsidR="00CC62CB" w:rsidRPr="00842E69" w14:paraId="29851129" w14:textId="77777777" w:rsidTr="00CC62CB">
        <w:trPr>
          <w:trHeight w:val="29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E8A2E55" w14:textId="77777777" w:rsidR="00CC62CB" w:rsidRPr="00765B1C" w:rsidRDefault="00CC62CB" w:rsidP="00842E6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765B1C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ER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62052A2" w14:textId="77777777" w:rsidR="00CC62CB" w:rsidRPr="00842E69" w:rsidRDefault="00CC62CB" w:rsidP="00842E69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842E69">
              <w:rPr>
                <w:rFonts w:ascii="Calibri" w:eastAsia="Times New Roman" w:hAnsi="Calibri" w:cs="Calibri"/>
                <w:lang w:eastAsia="de-DE"/>
              </w:rPr>
              <w:t>ctggccatccacaaaaagat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10F164C" w14:textId="77777777" w:rsidR="00CC62CB" w:rsidRPr="00842E69" w:rsidRDefault="00CC62CB" w:rsidP="00842E69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842E69">
              <w:rPr>
                <w:rFonts w:ascii="Calibri" w:eastAsia="Times New Roman" w:hAnsi="Calibri" w:cs="Calibri"/>
                <w:lang w:eastAsia="de-DE"/>
              </w:rPr>
              <w:t>cctcccaatgatgaaggaga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C79D8F5" w14:textId="77777777" w:rsidR="00CC62CB" w:rsidRPr="00842E69" w:rsidRDefault="00CC62CB" w:rsidP="00842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842E69">
              <w:rPr>
                <w:rFonts w:ascii="Calibri" w:eastAsia="Times New Roman" w:hAnsi="Calibri" w:cs="Calibri"/>
                <w:lang w:eastAsia="de-DE"/>
              </w:rPr>
              <w:t>159</w:t>
            </w:r>
          </w:p>
        </w:tc>
      </w:tr>
      <w:tr w:rsidR="00CC62CB" w:rsidRPr="00842E69" w14:paraId="3BED5D5F" w14:textId="77777777" w:rsidTr="00CC62CB">
        <w:trPr>
          <w:trHeight w:val="29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0F029C8" w14:textId="77777777" w:rsidR="00CC62CB" w:rsidRPr="00765B1C" w:rsidRDefault="00CC62CB" w:rsidP="00842E6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765B1C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ER3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87FE055" w14:textId="77777777" w:rsidR="00CC62CB" w:rsidRPr="00842E69" w:rsidRDefault="00CC62CB" w:rsidP="00842E69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842E69">
              <w:rPr>
                <w:rFonts w:ascii="Calibri" w:eastAsia="Times New Roman" w:hAnsi="Calibri" w:cs="Calibri"/>
                <w:lang w:eastAsia="de-DE"/>
              </w:rPr>
              <w:t>tcctggcgtcttctcacttt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CCDEE53" w14:textId="77777777" w:rsidR="00CC62CB" w:rsidRPr="00842E69" w:rsidRDefault="00CC62CB" w:rsidP="00842E69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842E69">
              <w:rPr>
                <w:rFonts w:ascii="Calibri" w:eastAsia="Times New Roman" w:hAnsi="Calibri" w:cs="Calibri"/>
                <w:lang w:eastAsia="de-DE"/>
              </w:rPr>
              <w:t>tcataccgtgcagctctttg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73D7639" w14:textId="77777777" w:rsidR="00CC62CB" w:rsidRPr="00842E69" w:rsidRDefault="00CC62CB" w:rsidP="00842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842E69">
              <w:rPr>
                <w:rFonts w:ascii="Calibri" w:eastAsia="Times New Roman" w:hAnsi="Calibri" w:cs="Calibri"/>
                <w:lang w:eastAsia="de-DE"/>
              </w:rPr>
              <w:t>124</w:t>
            </w:r>
          </w:p>
        </w:tc>
      </w:tr>
      <w:tr w:rsidR="00CC62CB" w:rsidRPr="00842E69" w14:paraId="25DBA95D" w14:textId="77777777" w:rsidTr="00CC62CB">
        <w:trPr>
          <w:trHeight w:val="29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C23D83C" w14:textId="77777777" w:rsidR="00CC62CB" w:rsidRPr="00765B1C" w:rsidRDefault="00CC62CB" w:rsidP="00842E6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765B1C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NR1D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62B3DA8" w14:textId="77777777" w:rsidR="00CC62CB" w:rsidRPr="00842E69" w:rsidRDefault="00CC62CB" w:rsidP="00842E69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842E69">
              <w:rPr>
                <w:rFonts w:ascii="Calibri" w:eastAsia="Times New Roman" w:hAnsi="Calibri" w:cs="Calibri"/>
                <w:lang w:eastAsia="de-DE"/>
              </w:rPr>
              <w:t>ctgggaggatttctccatg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3E910EC" w14:textId="77777777" w:rsidR="00CC62CB" w:rsidRPr="00842E69" w:rsidRDefault="00CC62CB" w:rsidP="00842E69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842E69">
              <w:rPr>
                <w:rFonts w:ascii="Calibri" w:eastAsia="Times New Roman" w:hAnsi="Calibri" w:cs="Calibri"/>
                <w:lang w:eastAsia="de-DE"/>
              </w:rPr>
              <w:t>ttcacgttgaacaacgaagc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DD0FF37" w14:textId="77777777" w:rsidR="00CC62CB" w:rsidRPr="00842E69" w:rsidRDefault="00CC62CB" w:rsidP="00842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842E69">
              <w:rPr>
                <w:rFonts w:ascii="Calibri" w:eastAsia="Times New Roman" w:hAnsi="Calibri" w:cs="Calibri"/>
                <w:lang w:eastAsia="de-DE"/>
              </w:rPr>
              <w:t>168</w:t>
            </w:r>
          </w:p>
        </w:tc>
      </w:tr>
      <w:tr w:rsidR="00CC62CB" w:rsidRPr="00842E69" w14:paraId="7D58EB8C" w14:textId="77777777" w:rsidTr="00CC62CB">
        <w:trPr>
          <w:trHeight w:val="29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6FD1A17" w14:textId="77777777" w:rsidR="00CC62CB" w:rsidRPr="00765B1C" w:rsidRDefault="00CC62CB" w:rsidP="00842E6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765B1C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NR1D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6DEE53B" w14:textId="4CC85E05" w:rsidR="00CC62CB" w:rsidRPr="00842E69" w:rsidRDefault="00CC62CB" w:rsidP="00842E69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lang w:eastAsia="de-DE"/>
              </w:rPr>
              <w:t>cagcaatgtcgcttcaaaa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00CF276" w14:textId="20ACF97F" w:rsidR="00CC62CB" w:rsidRPr="00842E69" w:rsidRDefault="00CC62CB" w:rsidP="00842E69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lang w:eastAsia="de-DE"/>
              </w:rPr>
              <w:t>tggtcttcattgcactttgc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74A02C4" w14:textId="77777777" w:rsidR="00CC62CB" w:rsidRPr="00842E69" w:rsidRDefault="00CC62CB" w:rsidP="00842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842E69">
              <w:rPr>
                <w:rFonts w:ascii="Calibri" w:eastAsia="Times New Roman" w:hAnsi="Calibri" w:cs="Calibri"/>
                <w:lang w:eastAsia="de-DE"/>
              </w:rPr>
              <w:t>124</w:t>
            </w:r>
          </w:p>
        </w:tc>
      </w:tr>
      <w:tr w:rsidR="00CC62CB" w:rsidRPr="00842E69" w14:paraId="6B34814C" w14:textId="77777777" w:rsidTr="00CC62CB">
        <w:trPr>
          <w:trHeight w:val="29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EF610FA" w14:textId="77777777" w:rsidR="00CC62CB" w:rsidRPr="00765B1C" w:rsidRDefault="00CC62CB" w:rsidP="00842E6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765B1C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CRY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0F62E73" w14:textId="77777777" w:rsidR="00CC62CB" w:rsidRPr="00842E69" w:rsidRDefault="00CC62CB" w:rsidP="00842E69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842E69">
              <w:rPr>
                <w:rFonts w:ascii="Calibri" w:eastAsia="Times New Roman" w:hAnsi="Calibri" w:cs="Calibri"/>
                <w:lang w:eastAsia="de-DE"/>
              </w:rPr>
              <w:t>caggttgtagcagcagtgg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F60AD44" w14:textId="77777777" w:rsidR="00CC62CB" w:rsidRPr="00842E69" w:rsidRDefault="00CC62CB" w:rsidP="00842E69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842E69">
              <w:rPr>
                <w:rFonts w:ascii="Calibri" w:eastAsia="Times New Roman" w:hAnsi="Calibri" w:cs="Calibri"/>
                <w:lang w:eastAsia="de-DE"/>
              </w:rPr>
              <w:t>gactaggacgtttcccacca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7614F84" w14:textId="77777777" w:rsidR="00CC62CB" w:rsidRPr="00842E69" w:rsidRDefault="00CC62CB" w:rsidP="00842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842E69">
              <w:rPr>
                <w:rFonts w:ascii="Calibri" w:eastAsia="Times New Roman" w:hAnsi="Calibri" w:cs="Calibri"/>
                <w:lang w:eastAsia="de-DE"/>
              </w:rPr>
              <w:t>141</w:t>
            </w:r>
          </w:p>
        </w:tc>
      </w:tr>
      <w:tr w:rsidR="00CC62CB" w:rsidRPr="00842E69" w14:paraId="7D097984" w14:textId="77777777" w:rsidTr="00CC62CB">
        <w:trPr>
          <w:trHeight w:val="29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EC40114" w14:textId="77777777" w:rsidR="00CC62CB" w:rsidRPr="00765B1C" w:rsidRDefault="00CC62CB" w:rsidP="00842E6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765B1C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CRISPLD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06A48EA" w14:textId="77777777" w:rsidR="00CC62CB" w:rsidRPr="00842E69" w:rsidRDefault="00CC62CB" w:rsidP="00842E69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842E69">
              <w:rPr>
                <w:rFonts w:ascii="Calibri" w:eastAsia="Times New Roman" w:hAnsi="Calibri" w:cs="Calibri"/>
                <w:lang w:eastAsia="de-DE"/>
              </w:rPr>
              <w:t>tcactgaagcaacagcatcc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87BFB05" w14:textId="77777777" w:rsidR="00CC62CB" w:rsidRPr="00842E69" w:rsidRDefault="00CC62CB" w:rsidP="00842E69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842E69">
              <w:rPr>
                <w:rFonts w:ascii="Calibri" w:eastAsia="Times New Roman" w:hAnsi="Calibri" w:cs="Calibri"/>
                <w:lang w:eastAsia="de-DE"/>
              </w:rPr>
              <w:t>aggaacattttgggcaactg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B62815C" w14:textId="77777777" w:rsidR="00CC62CB" w:rsidRPr="00842E69" w:rsidRDefault="00CC62CB" w:rsidP="00842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842E69">
              <w:rPr>
                <w:rFonts w:ascii="Calibri" w:eastAsia="Times New Roman" w:hAnsi="Calibri" w:cs="Calibri"/>
                <w:lang w:eastAsia="de-DE"/>
              </w:rPr>
              <w:t>146</w:t>
            </w:r>
          </w:p>
        </w:tc>
      </w:tr>
      <w:tr w:rsidR="00CC62CB" w:rsidRPr="00842E69" w14:paraId="09EA6C32" w14:textId="77777777" w:rsidTr="00CC62CB">
        <w:trPr>
          <w:trHeight w:val="29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F87A7A6" w14:textId="77777777" w:rsidR="00CC62CB" w:rsidRPr="00765B1C" w:rsidRDefault="00CC62CB" w:rsidP="00842E6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765B1C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β-</w:t>
            </w:r>
            <w:proofErr w:type="spellStart"/>
            <w:r w:rsidRPr="00765B1C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actin</w:t>
            </w:r>
            <w:proofErr w:type="spellEnd"/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2377E52" w14:textId="77777777" w:rsidR="00CC62CB" w:rsidRPr="00842E69" w:rsidRDefault="00CC62CB" w:rsidP="00842E69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842E69">
              <w:rPr>
                <w:rFonts w:ascii="Calibri" w:eastAsia="Times New Roman" w:hAnsi="Calibri" w:cs="Calibri"/>
                <w:lang w:eastAsia="de-DE"/>
              </w:rPr>
              <w:t>gatgagattggcatggcttt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5F5E2BC" w14:textId="77777777" w:rsidR="00CC62CB" w:rsidRPr="00842E69" w:rsidRDefault="00CC62CB" w:rsidP="00842E69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842E69">
              <w:rPr>
                <w:rFonts w:ascii="Calibri" w:eastAsia="Times New Roman" w:hAnsi="Calibri" w:cs="Calibri"/>
                <w:lang w:eastAsia="de-DE"/>
              </w:rPr>
              <w:t>caccttcaccgttccagttt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EC6C117" w14:textId="77777777" w:rsidR="00CC62CB" w:rsidRPr="00842E69" w:rsidRDefault="00CC62CB" w:rsidP="00842E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842E69">
              <w:rPr>
                <w:rFonts w:ascii="Calibri" w:eastAsia="Times New Roman" w:hAnsi="Calibri" w:cs="Calibri"/>
                <w:lang w:eastAsia="de-DE"/>
              </w:rPr>
              <w:t>100</w:t>
            </w:r>
          </w:p>
        </w:tc>
      </w:tr>
    </w:tbl>
    <w:p w14:paraId="24FBDD33" w14:textId="77777777" w:rsidR="00842E69" w:rsidRPr="00842E69" w:rsidRDefault="00842E69" w:rsidP="007A621A">
      <w:pPr>
        <w:rPr>
          <w:rFonts w:cstheme="minorHAnsi"/>
          <w:lang w:val="en-GB"/>
        </w:rPr>
      </w:pPr>
    </w:p>
    <w:p w14:paraId="7383C604" w14:textId="77777777" w:rsidR="00842E69" w:rsidRDefault="00842E69" w:rsidP="007A621A">
      <w:pPr>
        <w:rPr>
          <w:rFonts w:cstheme="minorHAnsi"/>
          <w:sz w:val="20"/>
          <w:lang w:val="en-GB"/>
        </w:rPr>
      </w:pPr>
    </w:p>
    <w:p w14:paraId="5E1577FD" w14:textId="77777777" w:rsidR="00DB7168" w:rsidRDefault="00DB7168">
      <w:pPr>
        <w:rPr>
          <w:sz w:val="20"/>
          <w:lang w:val="en-GB"/>
        </w:rPr>
      </w:pPr>
      <w:r>
        <w:rPr>
          <w:sz w:val="20"/>
          <w:lang w:val="en-GB"/>
        </w:rPr>
        <w:br w:type="page"/>
      </w:r>
    </w:p>
    <w:p w14:paraId="64F7455D" w14:textId="441B1585" w:rsidR="00DB7168" w:rsidRPr="00C578B7" w:rsidRDefault="00DB7168" w:rsidP="007A621A">
      <w:pPr>
        <w:rPr>
          <w:b/>
          <w:bCs/>
          <w:szCs w:val="24"/>
          <w:lang w:val="en-GB"/>
        </w:rPr>
      </w:pPr>
      <w:r w:rsidRPr="00C578B7">
        <w:rPr>
          <w:b/>
          <w:bCs/>
          <w:szCs w:val="24"/>
          <w:lang w:val="en-GB"/>
        </w:rPr>
        <w:lastRenderedPageBreak/>
        <w:t>Supplement S2: clock gene expression level in each subject</w:t>
      </w:r>
    </w:p>
    <w:p w14:paraId="0EFB652A" w14:textId="626F769C" w:rsidR="00DB7168" w:rsidRDefault="00DD4132" w:rsidP="007A621A">
      <w:pPr>
        <w:rPr>
          <w:sz w:val="20"/>
          <w:lang w:val="en-GB"/>
        </w:rPr>
      </w:pPr>
      <w:r>
        <w:rPr>
          <w:noProof/>
          <w:sz w:val="20"/>
          <w:lang w:val="en-GB"/>
        </w:rPr>
        <w:drawing>
          <wp:inline distT="0" distB="0" distL="0" distR="0" wp14:anchorId="69263282" wp14:editId="463FCB66">
            <wp:extent cx="5759450" cy="4220845"/>
            <wp:effectExtent l="0" t="0" r="0" b="8255"/>
            <wp:docPr id="1176500236" name="Grafik 1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6500236" name="Grafik 1" descr="Ein Bild, das Text, Screenshot, Diagramm, Reihe enthält.&#10;&#10;KI-generierte Inhalte können fehlerhaft sein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D960B0" w14:textId="3D33BE15" w:rsidR="00DD4132" w:rsidRDefault="00DD4132" w:rsidP="007A621A">
      <w:pPr>
        <w:rPr>
          <w:sz w:val="20"/>
          <w:lang w:val="en-GB"/>
        </w:rPr>
      </w:pPr>
      <w:r>
        <w:rPr>
          <w:noProof/>
          <w:sz w:val="20"/>
          <w:lang w:val="en-GB"/>
        </w:rPr>
        <w:drawing>
          <wp:inline distT="0" distB="0" distL="0" distR="0" wp14:anchorId="050FFE81" wp14:editId="2DB2FA79">
            <wp:extent cx="5759450" cy="3968750"/>
            <wp:effectExtent l="0" t="0" r="0" b="0"/>
            <wp:docPr id="213841910" name="Grafik 2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841910" name="Grafik 2" descr="Ein Bild, das Text, Screenshot, Diagramm, Reihe enthält.&#10;&#10;KI-generierte Inhalte können fehlerhaft sein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96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948BA3" w14:textId="57126321" w:rsidR="00DB7168" w:rsidRDefault="00DB7168" w:rsidP="007A621A">
      <w:pPr>
        <w:rPr>
          <w:sz w:val="20"/>
          <w:lang w:val="en-GB"/>
        </w:rPr>
      </w:pPr>
    </w:p>
    <w:p w14:paraId="3C86338E" w14:textId="0B288CEC" w:rsidR="00A8223A" w:rsidRDefault="00C578B7">
      <w:pPr>
        <w:rPr>
          <w:lang w:val="en-GB"/>
        </w:rPr>
      </w:pPr>
      <w:r w:rsidRPr="00842E69">
        <w:rPr>
          <w:b/>
          <w:lang w:val="en-GB"/>
        </w:rPr>
        <w:lastRenderedPageBreak/>
        <w:t xml:space="preserve">Fig. </w:t>
      </w:r>
      <w:r>
        <w:rPr>
          <w:b/>
          <w:lang w:val="en-GB"/>
        </w:rPr>
        <w:t>S</w:t>
      </w:r>
      <w:r w:rsidRPr="00842E69">
        <w:rPr>
          <w:b/>
          <w:lang w:val="en-GB"/>
        </w:rPr>
        <w:t>2</w:t>
      </w:r>
      <w:r w:rsidRPr="00842E69">
        <w:rPr>
          <w:lang w:val="en-GB"/>
        </w:rPr>
        <w:t xml:space="preserve">:  </w:t>
      </w:r>
      <w:proofErr w:type="spellStart"/>
      <w:r w:rsidRPr="00842E69">
        <w:rPr>
          <w:rFonts w:cstheme="minorHAnsi"/>
          <w:lang w:val="en-GB"/>
        </w:rPr>
        <w:t>Δ</w:t>
      </w:r>
      <w:r w:rsidRPr="00842E69">
        <w:rPr>
          <w:lang w:val="en-GB"/>
        </w:rPr>
        <w:t>C</w:t>
      </w:r>
      <w:r>
        <w:rPr>
          <w:lang w:val="en-GB"/>
        </w:rPr>
        <w:t>t</w:t>
      </w:r>
      <w:proofErr w:type="spellEnd"/>
      <w:r w:rsidRPr="00842E69">
        <w:rPr>
          <w:lang w:val="en-GB"/>
        </w:rPr>
        <w:t xml:space="preserve"> for </w:t>
      </w:r>
      <w:r>
        <w:rPr>
          <w:lang w:val="en-GB"/>
        </w:rPr>
        <w:t xml:space="preserve">the </w:t>
      </w:r>
      <w:r w:rsidRPr="00842E69">
        <w:rPr>
          <w:lang w:val="en-GB"/>
        </w:rPr>
        <w:t>seven</w:t>
      </w:r>
      <w:r>
        <w:rPr>
          <w:lang w:val="en-GB"/>
        </w:rPr>
        <w:t xml:space="preserve"> analysed</w:t>
      </w:r>
      <w:r w:rsidRPr="00842E69">
        <w:rPr>
          <w:lang w:val="en-GB"/>
        </w:rPr>
        <w:t xml:space="preserve"> clock gene</w:t>
      </w:r>
      <w:r>
        <w:rPr>
          <w:lang w:val="en-GB"/>
        </w:rPr>
        <w:t xml:space="preserve">s for each person with early or late chronotype. </w:t>
      </w:r>
      <w:proofErr w:type="spellStart"/>
      <w:r w:rsidRPr="00842E69">
        <w:rPr>
          <w:rFonts w:cstheme="minorHAnsi"/>
          <w:lang w:val="en-GB"/>
        </w:rPr>
        <w:t>Δ</w:t>
      </w:r>
      <w:r w:rsidRPr="00842E69">
        <w:rPr>
          <w:lang w:val="en-GB"/>
        </w:rPr>
        <w:t>C</w:t>
      </w:r>
      <w:r>
        <w:rPr>
          <w:lang w:val="en-GB"/>
        </w:rPr>
        <w:t>t</w:t>
      </w:r>
      <w:proofErr w:type="spellEnd"/>
      <w:r>
        <w:rPr>
          <w:lang w:val="en-GB"/>
        </w:rPr>
        <w:t xml:space="preserve"> values were calculated for each person of early (upper graph)</w:t>
      </w:r>
      <w:r w:rsidRPr="00842E69">
        <w:rPr>
          <w:lang w:val="en-GB"/>
        </w:rPr>
        <w:t xml:space="preserve"> and late chronotypes (</w:t>
      </w:r>
      <w:r>
        <w:rPr>
          <w:lang w:val="en-GB"/>
        </w:rPr>
        <w:t>lower graph</w:t>
      </w:r>
      <w:r w:rsidRPr="00842E69">
        <w:rPr>
          <w:lang w:val="en-GB"/>
        </w:rPr>
        <w:t>)</w:t>
      </w:r>
      <w:r>
        <w:rPr>
          <w:lang w:val="en-GB"/>
        </w:rPr>
        <w:t xml:space="preserve"> normalized for the </w:t>
      </w:r>
      <w:r w:rsidRPr="00EA4B59">
        <w:rPr>
          <w:rFonts w:cstheme="minorHAnsi"/>
          <w:i/>
          <w:iCs/>
          <w:lang w:val="en-GB"/>
        </w:rPr>
        <w:t>β-</w:t>
      </w:r>
      <w:r w:rsidRPr="00EA4B59">
        <w:rPr>
          <w:i/>
          <w:iCs/>
          <w:lang w:val="en-GB"/>
        </w:rPr>
        <w:t>actin</w:t>
      </w:r>
      <w:r>
        <w:rPr>
          <w:lang w:val="en-GB"/>
        </w:rPr>
        <w:t xml:space="preserve"> expression which was utilized as a reference gene in the same experiment.  For some subjects, experiments were not </w:t>
      </w:r>
      <w:r w:rsidR="00E560DB">
        <w:rPr>
          <w:lang w:val="en-GB"/>
        </w:rPr>
        <w:t>included</w:t>
      </w:r>
      <w:r>
        <w:rPr>
          <w:lang w:val="en-GB"/>
        </w:rPr>
        <w:t xml:space="preserve"> for all clock genes</w:t>
      </w:r>
      <w:r w:rsidR="00E560DB">
        <w:rPr>
          <w:lang w:val="en-GB"/>
        </w:rPr>
        <w:t xml:space="preserve"> because the variability of replicates was too high</w:t>
      </w:r>
      <w:r>
        <w:rPr>
          <w:lang w:val="en-GB"/>
        </w:rPr>
        <w:t xml:space="preserve">. </w:t>
      </w:r>
      <w:proofErr w:type="spellStart"/>
      <w:r w:rsidRPr="00842E69">
        <w:rPr>
          <w:rFonts w:cstheme="minorHAnsi"/>
          <w:lang w:val="en-GB"/>
        </w:rPr>
        <w:t>Δ</w:t>
      </w:r>
      <w:r w:rsidRPr="00842E69">
        <w:rPr>
          <w:lang w:val="en-GB"/>
        </w:rPr>
        <w:t>C</w:t>
      </w:r>
      <w:r>
        <w:rPr>
          <w:lang w:val="en-GB"/>
        </w:rPr>
        <w:t>t</w:t>
      </w:r>
      <w:proofErr w:type="spellEnd"/>
      <w:r>
        <w:rPr>
          <w:lang w:val="en-GB"/>
        </w:rPr>
        <w:t xml:space="preserve"> values for </w:t>
      </w:r>
      <w:r w:rsidRPr="00C578B7">
        <w:rPr>
          <w:i/>
          <w:iCs/>
          <w:lang w:val="en-GB"/>
        </w:rPr>
        <w:t>PER1</w:t>
      </w:r>
      <w:r>
        <w:rPr>
          <w:lang w:val="en-GB"/>
        </w:rPr>
        <w:t xml:space="preserve"> </w:t>
      </w:r>
      <w:r w:rsidR="00DD4132">
        <w:rPr>
          <w:lang w:val="en-GB"/>
        </w:rPr>
        <w:t xml:space="preserve">and </w:t>
      </w:r>
      <w:r w:rsidR="00DD4132" w:rsidRPr="00DD4132">
        <w:rPr>
          <w:i/>
          <w:iCs/>
          <w:lang w:val="en-GB"/>
        </w:rPr>
        <w:t>CRY1</w:t>
      </w:r>
      <w:r w:rsidR="00DD4132">
        <w:rPr>
          <w:lang w:val="en-GB"/>
        </w:rPr>
        <w:t xml:space="preserve"> </w:t>
      </w:r>
      <w:r>
        <w:rPr>
          <w:lang w:val="en-GB"/>
        </w:rPr>
        <w:t>showed the highest variability</w:t>
      </w:r>
      <w:r w:rsidR="00DD4132">
        <w:rPr>
          <w:lang w:val="en-GB"/>
        </w:rPr>
        <w:t xml:space="preserve"> whereas </w:t>
      </w:r>
      <w:r w:rsidR="00DD4132" w:rsidRPr="00EA4B59">
        <w:rPr>
          <w:i/>
          <w:iCs/>
          <w:lang w:val="en-GB"/>
        </w:rPr>
        <w:t>PER2</w:t>
      </w:r>
      <w:r w:rsidR="00DD4132">
        <w:rPr>
          <w:lang w:val="en-GB"/>
        </w:rPr>
        <w:t xml:space="preserve"> and </w:t>
      </w:r>
      <w:r w:rsidR="00DD4132" w:rsidRPr="00EA4B59">
        <w:rPr>
          <w:i/>
          <w:iCs/>
          <w:lang w:val="en-GB"/>
        </w:rPr>
        <w:t>PER3</w:t>
      </w:r>
      <w:r w:rsidR="00DD4132">
        <w:rPr>
          <w:lang w:val="en-GB"/>
        </w:rPr>
        <w:t xml:space="preserve"> are more constant</w:t>
      </w:r>
      <w:bookmarkStart w:id="0" w:name="_Hlk201758192"/>
      <w:r w:rsidR="00E560DB" w:rsidRPr="00E560DB">
        <w:rPr>
          <w:lang w:val="en-GB"/>
        </w:rPr>
        <w:t xml:space="preserve"> </w:t>
      </w:r>
      <w:bookmarkEnd w:id="0"/>
      <w:r w:rsidR="00E560DB" w:rsidRPr="00E560DB">
        <w:rPr>
          <w:lang w:val="en-GB"/>
        </w:rPr>
        <w:t>(</w:t>
      </w:r>
      <w:r w:rsidR="00DD4132">
        <w:rPr>
          <w:lang w:val="en-GB"/>
        </w:rPr>
        <w:t>for further details in</w:t>
      </w:r>
      <w:r w:rsidR="00E560DB" w:rsidRPr="00E560DB">
        <w:rPr>
          <w:lang w:val="en-GB"/>
        </w:rPr>
        <w:t xml:space="preserve"> the discussion)</w:t>
      </w:r>
      <w:r w:rsidR="00A6756A">
        <w:rPr>
          <w:lang w:val="en-GB"/>
        </w:rPr>
        <w:t>.</w:t>
      </w:r>
    </w:p>
    <w:p w14:paraId="342FF2B6" w14:textId="77777777" w:rsidR="00E560DB" w:rsidRDefault="00E560DB">
      <w:pPr>
        <w:rPr>
          <w:lang w:val="en-GB"/>
        </w:rPr>
      </w:pPr>
    </w:p>
    <w:p w14:paraId="6E365D03" w14:textId="77777777" w:rsidR="00210560" w:rsidRDefault="00210560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1A04337E" w14:textId="70830A7D" w:rsidR="00C578B7" w:rsidRDefault="00A8223A" w:rsidP="007A621A">
      <w:pPr>
        <w:rPr>
          <w:lang w:val="en-GB"/>
        </w:rPr>
      </w:pPr>
      <w:r w:rsidRPr="003D343A">
        <w:rPr>
          <w:b/>
          <w:bCs/>
          <w:lang w:val="en-GB"/>
        </w:rPr>
        <w:lastRenderedPageBreak/>
        <w:t>Supplement S3:</w:t>
      </w:r>
      <w:r>
        <w:rPr>
          <w:lang w:val="en-GB"/>
        </w:rPr>
        <w:t xml:space="preserve"> </w:t>
      </w:r>
      <w:r w:rsidR="003D343A" w:rsidRPr="00170E10">
        <w:rPr>
          <w:b/>
          <w:bCs/>
          <w:lang w:val="en-GB"/>
        </w:rPr>
        <w:t>S</w:t>
      </w:r>
      <w:r w:rsidRPr="00170E10">
        <w:rPr>
          <w:b/>
          <w:bCs/>
          <w:lang w:val="en-GB"/>
        </w:rPr>
        <w:t>chemati</w:t>
      </w:r>
      <w:r w:rsidR="003D343A" w:rsidRPr="00170E10">
        <w:rPr>
          <w:b/>
          <w:bCs/>
          <w:lang w:val="en-GB"/>
        </w:rPr>
        <w:t>c</w:t>
      </w:r>
      <w:r w:rsidRPr="00170E10">
        <w:rPr>
          <w:b/>
          <w:bCs/>
          <w:lang w:val="en-GB"/>
        </w:rPr>
        <w:t xml:space="preserve"> overview of expected clock ge</w:t>
      </w:r>
      <w:r w:rsidR="00210560">
        <w:rPr>
          <w:b/>
          <w:bCs/>
          <w:lang w:val="en-GB"/>
        </w:rPr>
        <w:t>n</w:t>
      </w:r>
      <w:r w:rsidRPr="00170E10">
        <w:rPr>
          <w:b/>
          <w:bCs/>
          <w:lang w:val="en-GB"/>
        </w:rPr>
        <w:t>e expression level at 7 a.m.</w:t>
      </w:r>
      <w:r>
        <w:rPr>
          <w:lang w:val="en-GB"/>
        </w:rPr>
        <w:t xml:space="preserve"> </w:t>
      </w:r>
    </w:p>
    <w:p w14:paraId="12F69B38" w14:textId="68DF62BF" w:rsidR="00A8223A" w:rsidRDefault="00210560" w:rsidP="007A621A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CDC2F53" wp14:editId="29338B3E">
            <wp:extent cx="4156404" cy="7334668"/>
            <wp:effectExtent l="0" t="0" r="0" b="0"/>
            <wp:docPr id="1351094898" name="Grafik 1" descr="Ein Bild, das Schwarz, Zeichnung, Entwurf, Kuns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094898" name="Grafik 1" descr="Ein Bild, das Schwarz, Zeichnung, Entwurf, Kunst enthält.&#10;&#10;KI-generierte Inhalte können fehlerhaft sein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6404" cy="7334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8658C" w14:textId="264DAF77" w:rsidR="00A8223A" w:rsidRDefault="00563784" w:rsidP="007A621A">
      <w:pPr>
        <w:rPr>
          <w:lang w:val="en-GB"/>
        </w:rPr>
      </w:pPr>
      <w:r w:rsidRPr="00563784">
        <w:rPr>
          <w:lang w:val="en-GB"/>
        </w:rPr>
        <w:t xml:space="preserve">Fig. S3: </w:t>
      </w:r>
      <w:r w:rsidR="005B7E39" w:rsidRPr="00563784">
        <w:rPr>
          <w:lang w:val="en-GB"/>
        </w:rPr>
        <w:t>The literature contains varying information on the expression levels of the clock genes.</w:t>
      </w:r>
      <w:r w:rsidR="005B7E39">
        <w:rPr>
          <w:lang w:val="en-GB"/>
        </w:rPr>
        <w:t xml:space="preserve"> Because </w:t>
      </w:r>
      <w:r w:rsidRPr="00563784">
        <w:rPr>
          <w:lang w:val="en-GB"/>
        </w:rPr>
        <w:t>of the oscillati</w:t>
      </w:r>
      <w:r w:rsidR="005B7E39">
        <w:rPr>
          <w:lang w:val="en-GB"/>
        </w:rPr>
        <w:t>ng</w:t>
      </w:r>
      <w:r w:rsidRPr="00563784">
        <w:rPr>
          <w:lang w:val="en-GB"/>
        </w:rPr>
        <w:t xml:space="preserve"> expression level</w:t>
      </w:r>
      <w:r w:rsidR="005B7E39">
        <w:rPr>
          <w:lang w:val="en-GB"/>
        </w:rPr>
        <w:t>s</w:t>
      </w:r>
      <w:r>
        <w:rPr>
          <w:lang w:val="en-GB"/>
        </w:rPr>
        <w:t>,</w:t>
      </w:r>
      <w:r w:rsidRPr="00563784">
        <w:rPr>
          <w:lang w:val="en-GB"/>
        </w:rPr>
        <w:t xml:space="preserve"> a similar or a phase-shifted expression level can be expected in persons with </w:t>
      </w:r>
      <w:r w:rsidR="005B7E39">
        <w:rPr>
          <w:lang w:val="en-GB"/>
        </w:rPr>
        <w:t xml:space="preserve">early and </w:t>
      </w:r>
      <w:r w:rsidRPr="00563784">
        <w:rPr>
          <w:lang w:val="en-GB"/>
        </w:rPr>
        <w:t xml:space="preserve">late chronotypes at 7 a.m. Only references that specified actual times of day or melatonin values were considered here (see discussion for details). A: </w:t>
      </w:r>
      <w:r>
        <w:rPr>
          <w:lang w:val="en-GB"/>
        </w:rPr>
        <w:t>Data from some r</w:t>
      </w:r>
      <w:r w:rsidRPr="00563784">
        <w:rPr>
          <w:lang w:val="en-GB"/>
        </w:rPr>
        <w:t xml:space="preserve">eferences suggest that the expression levels </w:t>
      </w:r>
      <w:r w:rsidR="005B7E39">
        <w:rPr>
          <w:lang w:val="en-GB"/>
        </w:rPr>
        <w:t xml:space="preserve">of </w:t>
      </w:r>
      <w:r w:rsidR="005B7E39" w:rsidRPr="005B7E39">
        <w:rPr>
          <w:i/>
          <w:iCs/>
          <w:lang w:val="en-GB"/>
        </w:rPr>
        <w:t>PER1-3</w:t>
      </w:r>
      <w:r w:rsidR="005B7E39">
        <w:rPr>
          <w:lang w:val="en-GB"/>
        </w:rPr>
        <w:t xml:space="preserve">, </w:t>
      </w:r>
      <w:r w:rsidR="005B7E39" w:rsidRPr="005B7E39">
        <w:rPr>
          <w:i/>
          <w:iCs/>
          <w:lang w:val="en-GB"/>
        </w:rPr>
        <w:t>CRY1</w:t>
      </w:r>
      <w:r w:rsidR="005B7E39">
        <w:rPr>
          <w:lang w:val="en-GB"/>
        </w:rPr>
        <w:t xml:space="preserve"> and </w:t>
      </w:r>
      <w:r w:rsidR="005B7E39" w:rsidRPr="005B7E39">
        <w:rPr>
          <w:i/>
          <w:iCs/>
          <w:lang w:val="en-GB"/>
        </w:rPr>
        <w:t>NR1D1</w:t>
      </w:r>
      <w:r w:rsidRPr="00563784">
        <w:rPr>
          <w:lang w:val="en-GB"/>
        </w:rPr>
        <w:t xml:space="preserve"> are likely similar at 7 a.m. in persons with early and late chronotype </w:t>
      </w:r>
      <w:r w:rsidR="005B7E39">
        <w:rPr>
          <w:lang w:val="en-GB"/>
        </w:rPr>
        <w:t>probably beca</w:t>
      </w:r>
      <w:r w:rsidRPr="00563784">
        <w:rPr>
          <w:lang w:val="en-GB"/>
        </w:rPr>
        <w:t xml:space="preserve">use in persons with late chronotypes, the peak of gene expression has not yet been reached, whereas in persons with early chronotypes it </w:t>
      </w:r>
      <w:r w:rsidRPr="00563784">
        <w:rPr>
          <w:lang w:val="en-GB"/>
        </w:rPr>
        <w:lastRenderedPageBreak/>
        <w:t xml:space="preserve">is already falling again. </w:t>
      </w:r>
      <w:r w:rsidR="005B7E39">
        <w:rPr>
          <w:lang w:val="en-GB"/>
        </w:rPr>
        <w:t xml:space="preserve">B and C: </w:t>
      </w:r>
      <w:r>
        <w:rPr>
          <w:lang w:val="en-GB"/>
        </w:rPr>
        <w:t>O</w:t>
      </w:r>
      <w:r w:rsidRPr="00563784">
        <w:rPr>
          <w:lang w:val="en-GB"/>
        </w:rPr>
        <w:t xml:space="preserve">ther references </w:t>
      </w:r>
      <w:r w:rsidR="008C3F44">
        <w:rPr>
          <w:lang w:val="en-GB"/>
        </w:rPr>
        <w:t>indicate different</w:t>
      </w:r>
      <w:r w:rsidRPr="00563784">
        <w:rPr>
          <w:lang w:val="en-GB"/>
        </w:rPr>
        <w:t xml:space="preserve"> peak</w:t>
      </w:r>
      <w:r w:rsidR="005B7E39" w:rsidRPr="005B7E39">
        <w:rPr>
          <w:lang w:val="en-GB"/>
        </w:rPr>
        <w:t xml:space="preserve"> </w:t>
      </w:r>
      <w:r w:rsidR="005B7E39" w:rsidRPr="00563784">
        <w:rPr>
          <w:lang w:val="en-GB"/>
        </w:rPr>
        <w:t>expression</w:t>
      </w:r>
      <w:r w:rsidR="008C3F44">
        <w:rPr>
          <w:lang w:val="en-GB"/>
        </w:rPr>
        <w:t>s</w:t>
      </w:r>
      <w:r w:rsidRPr="00563784">
        <w:rPr>
          <w:lang w:val="en-GB"/>
        </w:rPr>
        <w:t xml:space="preserve"> of </w:t>
      </w:r>
      <w:r w:rsidR="005B7E39" w:rsidRPr="005B7E39">
        <w:rPr>
          <w:i/>
          <w:iCs/>
          <w:lang w:val="en-GB"/>
        </w:rPr>
        <w:t>PER1-3</w:t>
      </w:r>
      <w:r w:rsidR="005B7E39">
        <w:rPr>
          <w:lang w:val="en-GB"/>
        </w:rPr>
        <w:t xml:space="preserve">, </w:t>
      </w:r>
      <w:r w:rsidR="005B7E39" w:rsidRPr="005B7E39">
        <w:rPr>
          <w:i/>
          <w:iCs/>
          <w:lang w:val="en-GB"/>
        </w:rPr>
        <w:t>CRY1</w:t>
      </w:r>
      <w:r w:rsidR="005B7E39">
        <w:rPr>
          <w:lang w:val="en-GB"/>
        </w:rPr>
        <w:t xml:space="preserve">, </w:t>
      </w:r>
      <w:r w:rsidR="005B7E39" w:rsidRPr="005B7E39">
        <w:rPr>
          <w:i/>
          <w:iCs/>
          <w:lang w:val="en-GB"/>
        </w:rPr>
        <w:t>NR1D1</w:t>
      </w:r>
      <w:r w:rsidR="005B7E39">
        <w:rPr>
          <w:lang w:val="en-GB"/>
        </w:rPr>
        <w:t xml:space="preserve">, </w:t>
      </w:r>
      <w:r w:rsidR="005B7E39" w:rsidRPr="005B7E39">
        <w:rPr>
          <w:i/>
          <w:iCs/>
          <w:lang w:val="en-GB"/>
        </w:rPr>
        <w:t>NR1D2</w:t>
      </w:r>
      <w:r w:rsidR="005B7E39">
        <w:rPr>
          <w:lang w:val="en-GB"/>
        </w:rPr>
        <w:t xml:space="preserve"> and </w:t>
      </w:r>
      <w:r w:rsidR="005B7E39" w:rsidRPr="005B7E39">
        <w:rPr>
          <w:i/>
          <w:iCs/>
          <w:lang w:val="en-GB"/>
        </w:rPr>
        <w:t>CRISPLD2</w:t>
      </w:r>
      <w:r w:rsidR="008C3F44">
        <w:rPr>
          <w:lang w:val="en-GB"/>
        </w:rPr>
        <w:t xml:space="preserve">, </w:t>
      </w:r>
      <w:r>
        <w:rPr>
          <w:lang w:val="en-GB"/>
        </w:rPr>
        <w:t>suggesting a phase-shifted expression</w:t>
      </w:r>
      <w:r w:rsidRPr="00563784">
        <w:rPr>
          <w:lang w:val="en-GB"/>
        </w:rPr>
        <w:t xml:space="preserve"> in persons with </w:t>
      </w:r>
      <w:r w:rsidR="005B7E39">
        <w:rPr>
          <w:lang w:val="en-GB"/>
        </w:rPr>
        <w:t>early (solid line) or</w:t>
      </w:r>
      <w:r w:rsidRPr="00563784">
        <w:rPr>
          <w:lang w:val="en-GB"/>
        </w:rPr>
        <w:t xml:space="preserve"> late chronotype (</w:t>
      </w:r>
      <w:r w:rsidR="005B7E39">
        <w:rPr>
          <w:lang w:val="en-GB"/>
        </w:rPr>
        <w:t>dashed line) in one direction or the other</w:t>
      </w:r>
      <w:r>
        <w:rPr>
          <w:lang w:val="en-GB"/>
        </w:rPr>
        <w:t>.</w:t>
      </w:r>
    </w:p>
    <w:p w14:paraId="17B847E5" w14:textId="4DF2EBB9" w:rsidR="00A8223A" w:rsidRDefault="00A8223A" w:rsidP="007A621A">
      <w:pPr>
        <w:rPr>
          <w:lang w:val="en-GB"/>
        </w:rPr>
      </w:pPr>
    </w:p>
    <w:p w14:paraId="342A6C61" w14:textId="77777777" w:rsidR="00A8223A" w:rsidRPr="00C578B7" w:rsidRDefault="00A8223A" w:rsidP="007A621A">
      <w:pPr>
        <w:rPr>
          <w:lang w:val="en-GB"/>
        </w:rPr>
      </w:pPr>
    </w:p>
    <w:sectPr w:rsidR="00A8223A" w:rsidRPr="00C578B7" w:rsidSect="00FA3A07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50A4A2" w14:textId="77777777" w:rsidR="00D01C0A" w:rsidRDefault="00D01C0A" w:rsidP="00E31F8A">
      <w:pPr>
        <w:spacing w:after="0" w:line="240" w:lineRule="auto"/>
      </w:pPr>
      <w:r>
        <w:separator/>
      </w:r>
    </w:p>
  </w:endnote>
  <w:endnote w:type="continuationSeparator" w:id="0">
    <w:p w14:paraId="016C3D96" w14:textId="77777777" w:rsidR="00D01C0A" w:rsidRDefault="00D01C0A" w:rsidP="00E31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1897A5" w14:textId="77777777" w:rsidR="00D01C0A" w:rsidRDefault="00D01C0A" w:rsidP="00E31F8A">
      <w:pPr>
        <w:spacing w:after="0" w:line="240" w:lineRule="auto"/>
      </w:pPr>
      <w:r>
        <w:separator/>
      </w:r>
    </w:p>
  </w:footnote>
  <w:footnote w:type="continuationSeparator" w:id="0">
    <w:p w14:paraId="7397B2F3" w14:textId="77777777" w:rsidR="00D01C0A" w:rsidRDefault="00D01C0A" w:rsidP="00E31F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B42150"/>
    <w:multiLevelType w:val="hybridMultilevel"/>
    <w:tmpl w:val="851C2468"/>
    <w:lvl w:ilvl="0" w:tplc="1A127F9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9433BB"/>
    <w:multiLevelType w:val="hybridMultilevel"/>
    <w:tmpl w:val="D46CCD88"/>
    <w:lvl w:ilvl="0" w:tplc="FA24C194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1033868">
    <w:abstractNumId w:val="1"/>
  </w:num>
  <w:num w:numId="2" w16cid:durableId="2090878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1D8"/>
    <w:rsid w:val="000011B7"/>
    <w:rsid w:val="000222B3"/>
    <w:rsid w:val="00026D10"/>
    <w:rsid w:val="00033A10"/>
    <w:rsid w:val="00036675"/>
    <w:rsid w:val="00040342"/>
    <w:rsid w:val="00044992"/>
    <w:rsid w:val="00045680"/>
    <w:rsid w:val="000458AD"/>
    <w:rsid w:val="000578B1"/>
    <w:rsid w:val="00067049"/>
    <w:rsid w:val="00074F78"/>
    <w:rsid w:val="00075157"/>
    <w:rsid w:val="00076880"/>
    <w:rsid w:val="00077B4C"/>
    <w:rsid w:val="00083135"/>
    <w:rsid w:val="00087032"/>
    <w:rsid w:val="000933D1"/>
    <w:rsid w:val="00093C79"/>
    <w:rsid w:val="00094246"/>
    <w:rsid w:val="00095602"/>
    <w:rsid w:val="000A4199"/>
    <w:rsid w:val="000B5882"/>
    <w:rsid w:val="000C283E"/>
    <w:rsid w:val="000D11B9"/>
    <w:rsid w:val="000D5BA4"/>
    <w:rsid w:val="000E0F81"/>
    <w:rsid w:val="000F482F"/>
    <w:rsid w:val="001159F6"/>
    <w:rsid w:val="00116B05"/>
    <w:rsid w:val="00122C2C"/>
    <w:rsid w:val="00134D9D"/>
    <w:rsid w:val="001458A7"/>
    <w:rsid w:val="00145B67"/>
    <w:rsid w:val="001502CC"/>
    <w:rsid w:val="001524DB"/>
    <w:rsid w:val="00160907"/>
    <w:rsid w:val="00170271"/>
    <w:rsid w:val="001702C7"/>
    <w:rsid w:val="00170E10"/>
    <w:rsid w:val="00173467"/>
    <w:rsid w:val="00174507"/>
    <w:rsid w:val="0018419E"/>
    <w:rsid w:val="00196456"/>
    <w:rsid w:val="00197989"/>
    <w:rsid w:val="001C2044"/>
    <w:rsid w:val="001C2D33"/>
    <w:rsid w:val="001C4516"/>
    <w:rsid w:val="001D3122"/>
    <w:rsid w:val="001D3EDB"/>
    <w:rsid w:val="001E06BD"/>
    <w:rsid w:val="001E38B5"/>
    <w:rsid w:val="001E7079"/>
    <w:rsid w:val="001F1E90"/>
    <w:rsid w:val="001F26DF"/>
    <w:rsid w:val="00200A0C"/>
    <w:rsid w:val="00210560"/>
    <w:rsid w:val="00226DC5"/>
    <w:rsid w:val="002347B3"/>
    <w:rsid w:val="00251379"/>
    <w:rsid w:val="00263570"/>
    <w:rsid w:val="00272BC2"/>
    <w:rsid w:val="002730E6"/>
    <w:rsid w:val="00273BBE"/>
    <w:rsid w:val="00282A48"/>
    <w:rsid w:val="00291C96"/>
    <w:rsid w:val="002945CC"/>
    <w:rsid w:val="002A100A"/>
    <w:rsid w:val="002A106F"/>
    <w:rsid w:val="002A37CF"/>
    <w:rsid w:val="002B4409"/>
    <w:rsid w:val="002B502C"/>
    <w:rsid w:val="002E06D0"/>
    <w:rsid w:val="002E2C13"/>
    <w:rsid w:val="002E656C"/>
    <w:rsid w:val="002E7B3C"/>
    <w:rsid w:val="002F2BF4"/>
    <w:rsid w:val="00303294"/>
    <w:rsid w:val="003125A1"/>
    <w:rsid w:val="003145C2"/>
    <w:rsid w:val="003169AA"/>
    <w:rsid w:val="00317389"/>
    <w:rsid w:val="00322AD5"/>
    <w:rsid w:val="00324895"/>
    <w:rsid w:val="00326E9D"/>
    <w:rsid w:val="00330764"/>
    <w:rsid w:val="0033191A"/>
    <w:rsid w:val="003330C1"/>
    <w:rsid w:val="00337834"/>
    <w:rsid w:val="00361E75"/>
    <w:rsid w:val="0036654E"/>
    <w:rsid w:val="00397762"/>
    <w:rsid w:val="003A0D5B"/>
    <w:rsid w:val="003A6C2B"/>
    <w:rsid w:val="003B3B02"/>
    <w:rsid w:val="003B5396"/>
    <w:rsid w:val="003B6B25"/>
    <w:rsid w:val="003D343A"/>
    <w:rsid w:val="003E0CDB"/>
    <w:rsid w:val="003F5877"/>
    <w:rsid w:val="003F6F84"/>
    <w:rsid w:val="00406ADF"/>
    <w:rsid w:val="00410CF1"/>
    <w:rsid w:val="004220D6"/>
    <w:rsid w:val="00431C67"/>
    <w:rsid w:val="004326F6"/>
    <w:rsid w:val="00432D5D"/>
    <w:rsid w:val="00434BAD"/>
    <w:rsid w:val="0044075D"/>
    <w:rsid w:val="00445558"/>
    <w:rsid w:val="00447039"/>
    <w:rsid w:val="00447CF5"/>
    <w:rsid w:val="00451646"/>
    <w:rsid w:val="0045438F"/>
    <w:rsid w:val="00455054"/>
    <w:rsid w:val="004667D1"/>
    <w:rsid w:val="00482C6B"/>
    <w:rsid w:val="004A21FE"/>
    <w:rsid w:val="004A52D2"/>
    <w:rsid w:val="004B59A5"/>
    <w:rsid w:val="004B6ACA"/>
    <w:rsid w:val="004C1323"/>
    <w:rsid w:val="004E1471"/>
    <w:rsid w:val="004E1D69"/>
    <w:rsid w:val="004E1E51"/>
    <w:rsid w:val="004E4028"/>
    <w:rsid w:val="004F2966"/>
    <w:rsid w:val="004F2E83"/>
    <w:rsid w:val="004F3F2A"/>
    <w:rsid w:val="0052103E"/>
    <w:rsid w:val="00521113"/>
    <w:rsid w:val="005251BF"/>
    <w:rsid w:val="00535967"/>
    <w:rsid w:val="005465D1"/>
    <w:rsid w:val="0055083C"/>
    <w:rsid w:val="005522A7"/>
    <w:rsid w:val="005621BE"/>
    <w:rsid w:val="00563784"/>
    <w:rsid w:val="005665FA"/>
    <w:rsid w:val="00572848"/>
    <w:rsid w:val="00575B9F"/>
    <w:rsid w:val="00580893"/>
    <w:rsid w:val="0059767C"/>
    <w:rsid w:val="005A0F17"/>
    <w:rsid w:val="005B328D"/>
    <w:rsid w:val="005B4B1F"/>
    <w:rsid w:val="005B7E39"/>
    <w:rsid w:val="005C0183"/>
    <w:rsid w:val="005C0F52"/>
    <w:rsid w:val="005C1ECE"/>
    <w:rsid w:val="005C358B"/>
    <w:rsid w:val="005C678F"/>
    <w:rsid w:val="005D0136"/>
    <w:rsid w:val="005D3679"/>
    <w:rsid w:val="005D4F35"/>
    <w:rsid w:val="005F5665"/>
    <w:rsid w:val="00600DB6"/>
    <w:rsid w:val="006020EF"/>
    <w:rsid w:val="00614F90"/>
    <w:rsid w:val="006161EC"/>
    <w:rsid w:val="0061677B"/>
    <w:rsid w:val="00621A55"/>
    <w:rsid w:val="00627483"/>
    <w:rsid w:val="006325AD"/>
    <w:rsid w:val="00653052"/>
    <w:rsid w:val="00654B37"/>
    <w:rsid w:val="00655826"/>
    <w:rsid w:val="00656BF1"/>
    <w:rsid w:val="00661DDA"/>
    <w:rsid w:val="0066658E"/>
    <w:rsid w:val="00670017"/>
    <w:rsid w:val="0067142C"/>
    <w:rsid w:val="00682120"/>
    <w:rsid w:val="006833E2"/>
    <w:rsid w:val="00683F06"/>
    <w:rsid w:val="00685E08"/>
    <w:rsid w:val="006A0B64"/>
    <w:rsid w:val="006A7ED8"/>
    <w:rsid w:val="006B5B8F"/>
    <w:rsid w:val="006C6584"/>
    <w:rsid w:val="006C73E2"/>
    <w:rsid w:val="006E046A"/>
    <w:rsid w:val="006E4312"/>
    <w:rsid w:val="006E5ED2"/>
    <w:rsid w:val="006F31B8"/>
    <w:rsid w:val="006F49D7"/>
    <w:rsid w:val="00703283"/>
    <w:rsid w:val="0071117D"/>
    <w:rsid w:val="00720B08"/>
    <w:rsid w:val="007302A9"/>
    <w:rsid w:val="00733D83"/>
    <w:rsid w:val="00740F45"/>
    <w:rsid w:val="00753CB9"/>
    <w:rsid w:val="0075456A"/>
    <w:rsid w:val="00754924"/>
    <w:rsid w:val="007602D9"/>
    <w:rsid w:val="00761A25"/>
    <w:rsid w:val="00762CE3"/>
    <w:rsid w:val="00765172"/>
    <w:rsid w:val="00765B1C"/>
    <w:rsid w:val="00774A80"/>
    <w:rsid w:val="0078510E"/>
    <w:rsid w:val="00794FB2"/>
    <w:rsid w:val="007A621A"/>
    <w:rsid w:val="007C1758"/>
    <w:rsid w:val="007C39E0"/>
    <w:rsid w:val="007C39FA"/>
    <w:rsid w:val="007E3077"/>
    <w:rsid w:val="007F1869"/>
    <w:rsid w:val="007F2492"/>
    <w:rsid w:val="0082760A"/>
    <w:rsid w:val="00831CAB"/>
    <w:rsid w:val="00832F7D"/>
    <w:rsid w:val="008359C4"/>
    <w:rsid w:val="00842E69"/>
    <w:rsid w:val="00852F34"/>
    <w:rsid w:val="0085395B"/>
    <w:rsid w:val="0085557D"/>
    <w:rsid w:val="0086073A"/>
    <w:rsid w:val="0087230D"/>
    <w:rsid w:val="00874069"/>
    <w:rsid w:val="008758C1"/>
    <w:rsid w:val="0088751D"/>
    <w:rsid w:val="008A4B9A"/>
    <w:rsid w:val="008A5171"/>
    <w:rsid w:val="008B7B2C"/>
    <w:rsid w:val="008C3F44"/>
    <w:rsid w:val="008D4878"/>
    <w:rsid w:val="008D6E94"/>
    <w:rsid w:val="008E193F"/>
    <w:rsid w:val="008F7895"/>
    <w:rsid w:val="00905F84"/>
    <w:rsid w:val="009216A2"/>
    <w:rsid w:val="009250F2"/>
    <w:rsid w:val="00926C13"/>
    <w:rsid w:val="00926F45"/>
    <w:rsid w:val="00936BED"/>
    <w:rsid w:val="009456B3"/>
    <w:rsid w:val="00945868"/>
    <w:rsid w:val="0094745F"/>
    <w:rsid w:val="00963100"/>
    <w:rsid w:val="00975B44"/>
    <w:rsid w:val="009762E3"/>
    <w:rsid w:val="009A5B06"/>
    <w:rsid w:val="009B13A3"/>
    <w:rsid w:val="009B337F"/>
    <w:rsid w:val="009B616D"/>
    <w:rsid w:val="009C1975"/>
    <w:rsid w:val="009D2C07"/>
    <w:rsid w:val="009D792C"/>
    <w:rsid w:val="009E45D5"/>
    <w:rsid w:val="009E58C4"/>
    <w:rsid w:val="009F2921"/>
    <w:rsid w:val="009F4D26"/>
    <w:rsid w:val="00A002D4"/>
    <w:rsid w:val="00A05299"/>
    <w:rsid w:val="00A064C2"/>
    <w:rsid w:val="00A122D1"/>
    <w:rsid w:val="00A12A06"/>
    <w:rsid w:val="00A14C88"/>
    <w:rsid w:val="00A171AD"/>
    <w:rsid w:val="00A179CD"/>
    <w:rsid w:val="00A213E5"/>
    <w:rsid w:val="00A26195"/>
    <w:rsid w:val="00A27C25"/>
    <w:rsid w:val="00A319E3"/>
    <w:rsid w:val="00A32FFD"/>
    <w:rsid w:val="00A4114C"/>
    <w:rsid w:val="00A47B02"/>
    <w:rsid w:val="00A553BA"/>
    <w:rsid w:val="00A6756A"/>
    <w:rsid w:val="00A71399"/>
    <w:rsid w:val="00A8223A"/>
    <w:rsid w:val="00A8269F"/>
    <w:rsid w:val="00A86CD6"/>
    <w:rsid w:val="00A9368D"/>
    <w:rsid w:val="00A9385F"/>
    <w:rsid w:val="00AA1860"/>
    <w:rsid w:val="00AA238B"/>
    <w:rsid w:val="00AA5BFD"/>
    <w:rsid w:val="00AC31D8"/>
    <w:rsid w:val="00AC3231"/>
    <w:rsid w:val="00AC775A"/>
    <w:rsid w:val="00AD4ABD"/>
    <w:rsid w:val="00AE2324"/>
    <w:rsid w:val="00AE75E4"/>
    <w:rsid w:val="00B01934"/>
    <w:rsid w:val="00B13420"/>
    <w:rsid w:val="00B1558D"/>
    <w:rsid w:val="00B2086E"/>
    <w:rsid w:val="00B2621E"/>
    <w:rsid w:val="00B462E5"/>
    <w:rsid w:val="00B46606"/>
    <w:rsid w:val="00B469CE"/>
    <w:rsid w:val="00B56F95"/>
    <w:rsid w:val="00B60229"/>
    <w:rsid w:val="00B65224"/>
    <w:rsid w:val="00B65788"/>
    <w:rsid w:val="00B65ED2"/>
    <w:rsid w:val="00B93C27"/>
    <w:rsid w:val="00B978B8"/>
    <w:rsid w:val="00BB41C5"/>
    <w:rsid w:val="00BB73A6"/>
    <w:rsid w:val="00BC627A"/>
    <w:rsid w:val="00BC6F8D"/>
    <w:rsid w:val="00BE2D2F"/>
    <w:rsid w:val="00BE70DE"/>
    <w:rsid w:val="00BF0524"/>
    <w:rsid w:val="00BF094A"/>
    <w:rsid w:val="00BF0B14"/>
    <w:rsid w:val="00BF6F60"/>
    <w:rsid w:val="00C04E57"/>
    <w:rsid w:val="00C05BDE"/>
    <w:rsid w:val="00C073F1"/>
    <w:rsid w:val="00C15694"/>
    <w:rsid w:val="00C17289"/>
    <w:rsid w:val="00C229E7"/>
    <w:rsid w:val="00C23779"/>
    <w:rsid w:val="00C32990"/>
    <w:rsid w:val="00C35A24"/>
    <w:rsid w:val="00C3758B"/>
    <w:rsid w:val="00C4051D"/>
    <w:rsid w:val="00C4615A"/>
    <w:rsid w:val="00C465BD"/>
    <w:rsid w:val="00C578B7"/>
    <w:rsid w:val="00C658E5"/>
    <w:rsid w:val="00C72655"/>
    <w:rsid w:val="00C8415D"/>
    <w:rsid w:val="00C8682D"/>
    <w:rsid w:val="00C94362"/>
    <w:rsid w:val="00CA7A69"/>
    <w:rsid w:val="00CA7C54"/>
    <w:rsid w:val="00CC62CB"/>
    <w:rsid w:val="00CC74B9"/>
    <w:rsid w:val="00CD26B1"/>
    <w:rsid w:val="00CD56CD"/>
    <w:rsid w:val="00CE45A1"/>
    <w:rsid w:val="00CE495B"/>
    <w:rsid w:val="00CE6D6C"/>
    <w:rsid w:val="00CF513C"/>
    <w:rsid w:val="00D000F0"/>
    <w:rsid w:val="00D01881"/>
    <w:rsid w:val="00D01C0A"/>
    <w:rsid w:val="00D0532C"/>
    <w:rsid w:val="00D05F7C"/>
    <w:rsid w:val="00D153A9"/>
    <w:rsid w:val="00D25A0A"/>
    <w:rsid w:val="00D32084"/>
    <w:rsid w:val="00D333EF"/>
    <w:rsid w:val="00D54709"/>
    <w:rsid w:val="00D55156"/>
    <w:rsid w:val="00D63FAB"/>
    <w:rsid w:val="00D750D3"/>
    <w:rsid w:val="00D77638"/>
    <w:rsid w:val="00D808D6"/>
    <w:rsid w:val="00D80AC9"/>
    <w:rsid w:val="00D82FD5"/>
    <w:rsid w:val="00D85B9B"/>
    <w:rsid w:val="00D91FFC"/>
    <w:rsid w:val="00D92FD1"/>
    <w:rsid w:val="00D9322A"/>
    <w:rsid w:val="00D943D2"/>
    <w:rsid w:val="00D972E3"/>
    <w:rsid w:val="00DA46A2"/>
    <w:rsid w:val="00DA4D39"/>
    <w:rsid w:val="00DA6828"/>
    <w:rsid w:val="00DB3830"/>
    <w:rsid w:val="00DB7168"/>
    <w:rsid w:val="00DC446C"/>
    <w:rsid w:val="00DD4132"/>
    <w:rsid w:val="00DF1686"/>
    <w:rsid w:val="00E07F08"/>
    <w:rsid w:val="00E112DD"/>
    <w:rsid w:val="00E15062"/>
    <w:rsid w:val="00E16D4D"/>
    <w:rsid w:val="00E17D8C"/>
    <w:rsid w:val="00E31F8A"/>
    <w:rsid w:val="00E426AF"/>
    <w:rsid w:val="00E47FA1"/>
    <w:rsid w:val="00E51954"/>
    <w:rsid w:val="00E547D5"/>
    <w:rsid w:val="00E560DB"/>
    <w:rsid w:val="00E631AF"/>
    <w:rsid w:val="00E64394"/>
    <w:rsid w:val="00E654BB"/>
    <w:rsid w:val="00E70CA6"/>
    <w:rsid w:val="00E7709D"/>
    <w:rsid w:val="00E93A85"/>
    <w:rsid w:val="00E93E70"/>
    <w:rsid w:val="00E967BC"/>
    <w:rsid w:val="00EA4B59"/>
    <w:rsid w:val="00EC2568"/>
    <w:rsid w:val="00EC28FF"/>
    <w:rsid w:val="00EC3B81"/>
    <w:rsid w:val="00EC51F5"/>
    <w:rsid w:val="00EC6BB7"/>
    <w:rsid w:val="00EF0F2E"/>
    <w:rsid w:val="00EF7409"/>
    <w:rsid w:val="00EF7CCF"/>
    <w:rsid w:val="00F04A35"/>
    <w:rsid w:val="00F07DCC"/>
    <w:rsid w:val="00F07FAC"/>
    <w:rsid w:val="00F130CE"/>
    <w:rsid w:val="00F166E9"/>
    <w:rsid w:val="00F16842"/>
    <w:rsid w:val="00F16C2D"/>
    <w:rsid w:val="00F204A6"/>
    <w:rsid w:val="00F20964"/>
    <w:rsid w:val="00F236FB"/>
    <w:rsid w:val="00F27DDF"/>
    <w:rsid w:val="00F31AB8"/>
    <w:rsid w:val="00F53B8A"/>
    <w:rsid w:val="00F56BDB"/>
    <w:rsid w:val="00F57812"/>
    <w:rsid w:val="00F616B3"/>
    <w:rsid w:val="00F70B66"/>
    <w:rsid w:val="00F755A5"/>
    <w:rsid w:val="00F95950"/>
    <w:rsid w:val="00F959CA"/>
    <w:rsid w:val="00FA39D7"/>
    <w:rsid w:val="00FA3A07"/>
    <w:rsid w:val="00FA6188"/>
    <w:rsid w:val="00FC4B08"/>
    <w:rsid w:val="00FD40F0"/>
    <w:rsid w:val="00FD4E83"/>
    <w:rsid w:val="00FE0BEA"/>
    <w:rsid w:val="00FE16CB"/>
    <w:rsid w:val="00FE2726"/>
    <w:rsid w:val="00FF2585"/>
    <w:rsid w:val="00FF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417D09"/>
  <w15:chartTrackingRefBased/>
  <w15:docId w15:val="{6B3A6E98-A509-4B15-B8EA-43AC26825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C31D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C31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A5B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A5BF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A5BF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A5BF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A5BFD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AA5BFD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18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1869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31F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31F8A"/>
  </w:style>
  <w:style w:type="paragraph" w:styleId="Fuzeile">
    <w:name w:val="footer"/>
    <w:basedOn w:val="Standard"/>
    <w:link w:val="FuzeileZchn"/>
    <w:uiPriority w:val="99"/>
    <w:unhideWhenUsed/>
    <w:rsid w:val="00E31F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31F8A"/>
  </w:style>
  <w:style w:type="paragraph" w:styleId="Listenabsatz">
    <w:name w:val="List Paragraph"/>
    <w:basedOn w:val="Standard"/>
    <w:uiPriority w:val="34"/>
    <w:qFormat/>
    <w:rsid w:val="00FE16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892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2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8CA677-D0E2-4C07-9F8B-FA9A964C2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03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</dc:creator>
  <cp:keywords/>
  <dc:description/>
  <cp:lastModifiedBy>Bettina Krüger</cp:lastModifiedBy>
  <cp:revision>4</cp:revision>
  <dcterms:created xsi:type="dcterms:W3CDTF">2025-06-30T12:26:00Z</dcterms:created>
  <dcterms:modified xsi:type="dcterms:W3CDTF">2025-07-01T06:40:00Z</dcterms:modified>
</cp:coreProperties>
</file>